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24C34" w14:textId="11844127" w:rsidR="000D6793" w:rsidRPr="00F56FF9" w:rsidRDefault="000D6793" w:rsidP="000C246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56FF9">
        <w:rPr>
          <w:rFonts w:ascii="Times New Roman" w:hAnsi="Times New Roman" w:cs="Times New Roman"/>
          <w:sz w:val="24"/>
          <w:szCs w:val="24"/>
        </w:rPr>
        <w:t>Demographic characteristics of M</w:t>
      </w:r>
      <w:r w:rsidR="00CA483D">
        <w:rPr>
          <w:rFonts w:ascii="Times New Roman" w:hAnsi="Times New Roman" w:cs="Times New Roman"/>
          <w:sz w:val="24"/>
          <w:szCs w:val="24"/>
        </w:rPr>
        <w:t>ission Reconnect</w:t>
      </w:r>
      <w:r w:rsidRPr="00F56FF9">
        <w:rPr>
          <w:rFonts w:ascii="Times New Roman" w:hAnsi="Times New Roman" w:cs="Times New Roman"/>
          <w:sz w:val="24"/>
          <w:szCs w:val="24"/>
        </w:rPr>
        <w:t xml:space="preserve"> participants </w:t>
      </w:r>
      <w:r w:rsidR="00CA483D">
        <w:rPr>
          <w:rFonts w:ascii="Times New Roman" w:hAnsi="Times New Roman" w:cs="Times New Roman"/>
          <w:sz w:val="24"/>
          <w:szCs w:val="24"/>
        </w:rPr>
        <w:t>who</w:t>
      </w:r>
      <w:r w:rsidRPr="00F56FF9">
        <w:rPr>
          <w:rFonts w:ascii="Times New Roman" w:hAnsi="Times New Roman" w:cs="Times New Roman"/>
          <w:sz w:val="24"/>
          <w:szCs w:val="24"/>
        </w:rPr>
        <w:t xml:space="preserve"> completed qualitative interviews (</w:t>
      </w:r>
      <w:r w:rsidRPr="000D6793">
        <w:rPr>
          <w:rFonts w:ascii="Times New Roman" w:hAnsi="Times New Roman" w:cs="Times New Roman"/>
          <w:sz w:val="24"/>
          <w:szCs w:val="24"/>
        </w:rPr>
        <w:t>n</w:t>
      </w:r>
      <w:r w:rsidRPr="00F56FF9">
        <w:rPr>
          <w:rFonts w:ascii="Times New Roman" w:hAnsi="Times New Roman" w:cs="Times New Roman"/>
          <w:sz w:val="24"/>
          <w:szCs w:val="24"/>
        </w:rPr>
        <w:t>=70).</w:t>
      </w:r>
      <w:r w:rsidR="00CA483D">
        <w:rPr>
          <w:rFonts w:ascii="Times New Roman" w:hAnsi="Times New Roman" w:cs="Times New Roman"/>
          <w:sz w:val="24"/>
          <w:szCs w:val="24"/>
        </w:rPr>
        <w:br/>
      </w:r>
    </w:p>
    <w:tbl>
      <w:tblPr>
        <w:tblStyle w:val="TableGrid"/>
        <w:tblpPr w:leftFromText="180" w:rightFromText="180" w:vertAnchor="text" w:tblpY="1"/>
        <w:tblOverlap w:val="never"/>
        <w:tblW w:w="89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65"/>
        <w:gridCol w:w="4410"/>
        <w:gridCol w:w="2250"/>
        <w:gridCol w:w="2070"/>
      </w:tblGrid>
      <w:tr w:rsidR="000D6793" w:rsidRPr="002F37C8" w14:paraId="1DE0FF03" w14:textId="77777777" w:rsidTr="00CA483D"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E23B0A" w14:textId="77777777" w:rsidR="000D6793" w:rsidRDefault="000D6793" w:rsidP="006965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43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FA16F" w14:textId="77777777" w:rsidR="000D679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s</w:t>
            </w:r>
          </w:p>
        </w:tc>
      </w:tr>
      <w:tr w:rsidR="000D6793" w:rsidRPr="002F37C8" w14:paraId="38813EC5" w14:textId="77777777" w:rsidTr="00CA483D">
        <w:tc>
          <w:tcPr>
            <w:tcW w:w="467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3C7D7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67453" w14:textId="77777777" w:rsidR="000D6793" w:rsidRPr="002F37C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tera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9593D" w14:textId="77777777" w:rsidR="000D6793" w:rsidRPr="002F37C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ner</w:t>
            </w:r>
          </w:p>
        </w:tc>
      </w:tr>
      <w:tr w:rsidR="000D6793" w:rsidRPr="002F37C8" w14:paraId="2CAAEC12" w14:textId="77777777" w:rsidTr="00CA483D">
        <w:tc>
          <w:tcPr>
            <w:tcW w:w="4675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DB97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0965" w14:textId="77777777" w:rsidR="000D6793" w:rsidRPr="007A742C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D8114E">
              <w:rPr>
                <w:rFonts w:ascii="Times New Roman" w:hAnsi="Times New Roman" w:cs="Times New Roman"/>
              </w:rPr>
              <w:t>n</w:t>
            </w:r>
            <w:r w:rsidRPr="007A742C">
              <w:rPr>
                <w:rFonts w:ascii="Times New Roman" w:hAnsi="Times New Roman" w:cs="Times New Roman"/>
              </w:rPr>
              <w:t>=35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F43DA" w14:textId="77777777" w:rsidR="000D6793" w:rsidRPr="007A742C" w:rsidRDefault="000D6793" w:rsidP="006965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D8114E">
              <w:rPr>
                <w:rFonts w:ascii="Times New Roman" w:hAnsi="Times New Roman" w:cs="Times New Roman"/>
              </w:rPr>
              <w:t>n</w:t>
            </w:r>
            <w:r w:rsidRPr="007A742C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3</w:t>
            </w:r>
            <w:r w:rsidRPr="007A742C">
              <w:rPr>
                <w:rFonts w:ascii="Times New Roman" w:hAnsi="Times New Roman" w:cs="Times New Roman"/>
              </w:rPr>
              <w:t>5</w:t>
            </w:r>
          </w:p>
        </w:tc>
      </w:tr>
      <w:tr w:rsidR="000D6793" w:rsidRPr="00F75107" w14:paraId="3E6D9A03" w14:textId="77777777" w:rsidTr="00CA483D">
        <w:tc>
          <w:tcPr>
            <w:tcW w:w="4675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342F3B44" w14:textId="77777777" w:rsidR="000D6793" w:rsidRPr="002F37C8" w:rsidRDefault="000D6793" w:rsidP="000C2466">
            <w:pPr>
              <w:rPr>
                <w:rFonts w:ascii="Times New Roman" w:hAnsi="Times New Roman" w:cs="Times New Roman"/>
              </w:rPr>
            </w:pPr>
            <w:r w:rsidRPr="002F37C8">
              <w:rPr>
                <w:rFonts w:ascii="Times New Roman" w:hAnsi="Times New Roman" w:cs="Times New Roman"/>
              </w:rPr>
              <w:t xml:space="preserve">Age in years, </w:t>
            </w:r>
            <w:r w:rsidRPr="00A7266C">
              <w:rPr>
                <w:rFonts w:ascii="Times New Roman" w:hAnsi="Times New Roman" w:cs="Times New Roman"/>
              </w:rPr>
              <w:t xml:space="preserve">mean </w:t>
            </w:r>
            <w:r>
              <w:rPr>
                <w:rFonts w:ascii="Times New Roman" w:hAnsi="Times New Roman" w:cs="Times New Roman"/>
              </w:rPr>
              <w:t>(SD)</w:t>
            </w: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1798C" w14:textId="77777777" w:rsidR="000D6793" w:rsidRPr="000830E2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0830E2">
              <w:rPr>
                <w:rFonts w:ascii="Times New Roman" w:hAnsi="Times New Roman" w:cs="Times New Roman"/>
              </w:rPr>
              <w:t xml:space="preserve">53.94 </w:t>
            </w:r>
            <w:r>
              <w:rPr>
                <w:rFonts w:ascii="Times New Roman" w:hAnsi="Times New Roman" w:cs="Times New Roman"/>
              </w:rPr>
              <w:t>(</w:t>
            </w:r>
            <w:r w:rsidRPr="000830E2">
              <w:rPr>
                <w:rFonts w:ascii="Times New Roman" w:hAnsi="Times New Roman" w:cs="Times New Roman"/>
              </w:rPr>
              <w:t>12.7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09B2B" w14:textId="77777777" w:rsidR="000D6793" w:rsidRPr="000830E2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0830E2">
              <w:rPr>
                <w:rFonts w:ascii="Times New Roman" w:hAnsi="Times New Roman" w:cs="Times New Roman"/>
              </w:rPr>
              <w:t xml:space="preserve">49.89 </w:t>
            </w:r>
            <w:r>
              <w:rPr>
                <w:rFonts w:ascii="Times New Roman" w:hAnsi="Times New Roman" w:cs="Times New Roman"/>
              </w:rPr>
              <w:t>(</w:t>
            </w:r>
            <w:r w:rsidRPr="000830E2">
              <w:rPr>
                <w:rFonts w:ascii="Times New Roman" w:hAnsi="Times New Roman" w:cs="Times New Roman"/>
              </w:rPr>
              <w:t>13.88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0D6793" w:rsidRPr="002F37C8" w14:paraId="3B4F762E" w14:textId="77777777" w:rsidTr="00CA483D"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A3352" w14:textId="77777777" w:rsidR="000D6793" w:rsidRPr="000830E2" w:rsidRDefault="000D6793" w:rsidP="00696509">
            <w:pPr>
              <w:rPr>
                <w:rFonts w:ascii="Times New Roman" w:hAnsi="Times New Roman" w:cs="Times New Roman"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Gender, n (%)</w:t>
            </w:r>
          </w:p>
        </w:tc>
      </w:tr>
      <w:tr w:rsidR="000D6793" w:rsidRPr="002F37C8" w14:paraId="18809F71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8EAF" w14:textId="77777777" w:rsidR="000D6793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FD6D2" w14:textId="77777777" w:rsidR="000D6793" w:rsidRDefault="000D6793" w:rsidP="006965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10AE2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/>
              </w:rPr>
              <w:t>2</w:t>
            </w:r>
            <w:r w:rsidRPr="00E00CCE">
              <w:rPr>
                <w:rFonts w:ascii="Times New Roman" w:hAnsi="Times New Roman" w:cs="Times New Roman"/>
              </w:rPr>
              <w:t>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B5CB7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29 (82.86%)</w:t>
            </w:r>
          </w:p>
        </w:tc>
      </w:tr>
      <w:tr w:rsidR="000D6793" w:rsidRPr="002F37C8" w14:paraId="50876692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1660E" w14:textId="77777777" w:rsidR="000D6793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4DCD0" w14:textId="77777777" w:rsidR="000D6793" w:rsidRDefault="000D6793" w:rsidP="006965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7D41A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28 (8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0E0A9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5 (14.29%)</w:t>
            </w:r>
          </w:p>
        </w:tc>
      </w:tr>
      <w:tr w:rsidR="000D6793" w:rsidRPr="002F37C8" w14:paraId="318153B8" w14:textId="77777777" w:rsidTr="00CA483D">
        <w:trPr>
          <w:trHeight w:val="20"/>
        </w:trPr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6CB33" w14:textId="77777777" w:rsidR="000D6793" w:rsidRDefault="000D6793" w:rsidP="000C2466">
            <w:pPr>
              <w:ind w:left="245"/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4D66" w14:textId="77777777" w:rsidR="000D6793" w:rsidRDefault="000D6793" w:rsidP="000C2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C3538" w14:textId="77777777" w:rsidR="000D6793" w:rsidRPr="00E00CC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28626" w14:textId="77777777" w:rsidR="000D6793" w:rsidRPr="00E00CC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1 (2.86%)</w:t>
            </w:r>
          </w:p>
        </w:tc>
      </w:tr>
      <w:tr w:rsidR="000D6793" w:rsidRPr="002F37C8" w14:paraId="3EAF723F" w14:textId="77777777" w:rsidTr="00CA483D"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593AF" w14:textId="77777777" w:rsidR="000D6793" w:rsidRPr="00D8114E" w:rsidRDefault="000D6793" w:rsidP="00696509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Race, n (%)</w:t>
            </w:r>
          </w:p>
        </w:tc>
      </w:tr>
      <w:tr w:rsidR="000D6793" w:rsidRPr="002F37C8" w14:paraId="0E37A457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EB446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6D605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  <w:r w:rsidRPr="002F37C8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4992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24 (68.5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C3205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26 (74.29%)</w:t>
            </w:r>
          </w:p>
        </w:tc>
      </w:tr>
      <w:tr w:rsidR="000D6793" w:rsidRPr="002F37C8" w14:paraId="67E238B7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84BC4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F4D7B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  <w:r w:rsidRPr="002F37C8">
              <w:rPr>
                <w:rFonts w:ascii="Times New Roman" w:hAnsi="Times New Roman" w:cs="Times New Roman"/>
              </w:rPr>
              <w:t>African American or Black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C591F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5 (14.2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3FA9D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6 (17.14%)</w:t>
            </w:r>
          </w:p>
        </w:tc>
      </w:tr>
      <w:tr w:rsidR="000D6793" w:rsidRPr="002F37C8" w14:paraId="18D05AFA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6C2F5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22238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  <w:r w:rsidRPr="002F37C8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37A9DF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C763A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2 (5.71%)</w:t>
            </w:r>
          </w:p>
        </w:tc>
      </w:tr>
      <w:tr w:rsidR="000D6793" w:rsidRPr="002F37C8" w14:paraId="4069941D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EDC60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90126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  <w:r w:rsidRPr="002F37C8">
              <w:rPr>
                <w:rFonts w:ascii="Times New Roman" w:hAnsi="Times New Roman" w:cs="Times New Roman"/>
              </w:rPr>
              <w:t>Multiracia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0A70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4 (11.4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33949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1 (2.86%)</w:t>
            </w:r>
          </w:p>
        </w:tc>
      </w:tr>
      <w:tr w:rsidR="000D6793" w:rsidRPr="002F37C8" w14:paraId="3BBFB222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3FA46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850BD2" w14:textId="77777777" w:rsidR="000D6793" w:rsidRPr="002F37C8" w:rsidRDefault="000D6793" w:rsidP="00696509">
            <w:pPr>
              <w:rPr>
                <w:rFonts w:ascii="Times New Roman" w:hAnsi="Times New Roman" w:cs="Times New Roman"/>
              </w:rPr>
            </w:pPr>
            <w:r w:rsidRPr="002F37C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36090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1 (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C5619" w14:textId="77777777" w:rsidR="000D6793" w:rsidRPr="00E00CCE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0 (0.00%)</w:t>
            </w:r>
          </w:p>
        </w:tc>
      </w:tr>
      <w:tr w:rsidR="000D6793" w:rsidRPr="002F37C8" w14:paraId="3410EA6D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218CE8" w14:textId="77777777" w:rsidR="000D6793" w:rsidRPr="002F37C8" w:rsidRDefault="000D6793" w:rsidP="000C2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276FDB" w14:textId="77777777" w:rsidR="000D6793" w:rsidRPr="002F37C8" w:rsidRDefault="000D6793" w:rsidP="000C246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/Decline to Respo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FAA7" w14:textId="77777777" w:rsidR="000D6793" w:rsidRPr="00E00CC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1 (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EA731" w14:textId="77777777" w:rsidR="000D6793" w:rsidRPr="00E00CC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E00CCE">
              <w:rPr>
                <w:rFonts w:ascii="Times New Roman" w:hAnsi="Times New Roman" w:cs="Times New Roman"/>
              </w:rPr>
              <w:t>0 (0.00%)</w:t>
            </w:r>
          </w:p>
        </w:tc>
      </w:tr>
      <w:tr w:rsidR="000D6793" w:rsidRPr="002F37C8" w14:paraId="3EEEF986" w14:textId="77777777" w:rsidTr="00CA483D"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E3975" w14:textId="77777777" w:rsidR="000D6793" w:rsidRPr="00D8114E" w:rsidRDefault="000D6793" w:rsidP="00696509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Hispanic ethnicity, n (%)</w:t>
            </w:r>
          </w:p>
        </w:tc>
      </w:tr>
      <w:tr w:rsidR="000D6793" w:rsidRPr="002F37C8" w14:paraId="4AF67679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7501C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9387B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Hispanic or Lati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8BFB2" w14:textId="77777777" w:rsidR="000D6793" w:rsidRPr="00C6585A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6585A">
              <w:rPr>
                <w:rFonts w:ascii="Times New Roman" w:hAnsi="Times New Roman" w:cs="Times New Roman"/>
              </w:rPr>
              <w:t>6 (17.1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ED0A1" w14:textId="77777777" w:rsidR="000D6793" w:rsidRPr="00C06590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06590">
              <w:rPr>
                <w:rFonts w:ascii="Times New Roman" w:hAnsi="Times New Roman" w:cs="Times New Roman"/>
              </w:rPr>
              <w:t>3 (8.57%)</w:t>
            </w:r>
          </w:p>
        </w:tc>
      </w:tr>
      <w:tr w:rsidR="000D6793" w:rsidRPr="002F37C8" w14:paraId="386C72B7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BCC75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F8FCD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Non-Hispanic or Latin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C8981" w14:textId="77777777" w:rsidR="000D6793" w:rsidRPr="00C6585A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6585A">
              <w:rPr>
                <w:rFonts w:ascii="Times New Roman" w:hAnsi="Times New Roman" w:cs="Times New Roman"/>
              </w:rPr>
              <w:t>29 (8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4187D" w14:textId="77777777" w:rsidR="000D6793" w:rsidRPr="00C06590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06590">
              <w:rPr>
                <w:rFonts w:ascii="Times New Roman" w:hAnsi="Times New Roman" w:cs="Times New Roman"/>
              </w:rPr>
              <w:t>31 (88.57%)</w:t>
            </w:r>
          </w:p>
        </w:tc>
      </w:tr>
      <w:tr w:rsidR="000D6793" w:rsidRPr="002F37C8" w14:paraId="5235FDD8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9A156" w14:textId="77777777" w:rsidR="000D6793" w:rsidRPr="00734D5F" w:rsidRDefault="000D6793" w:rsidP="000C2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F2553" w14:textId="77777777" w:rsidR="000D6793" w:rsidRPr="00734D5F" w:rsidRDefault="000D6793" w:rsidP="000C2466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Missing/Decline to Respo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7CD20" w14:textId="77777777" w:rsidR="000D6793" w:rsidRPr="00C6585A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6585A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514A7" w14:textId="77777777" w:rsidR="000D6793" w:rsidRPr="00C06590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06590">
              <w:rPr>
                <w:rFonts w:ascii="Times New Roman" w:hAnsi="Times New Roman" w:cs="Times New Roman"/>
              </w:rPr>
              <w:t>1 (2.86%)</w:t>
            </w:r>
          </w:p>
        </w:tc>
      </w:tr>
      <w:tr w:rsidR="000D6793" w:rsidRPr="002F37C8" w14:paraId="5C5BCCD3" w14:textId="77777777" w:rsidTr="00CA483D"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823A1" w14:textId="77777777" w:rsidR="000D6793" w:rsidRPr="00D8114E" w:rsidRDefault="000D6793" w:rsidP="00696509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Marital status, n (%)</w:t>
            </w:r>
          </w:p>
        </w:tc>
      </w:tr>
      <w:tr w:rsidR="000D6793" w:rsidRPr="002F37C8" w14:paraId="676C692B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A5E0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5972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Married or partner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206F" w14:textId="77777777" w:rsidR="000D6793" w:rsidRPr="00CB32C9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25 (71.4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411B" w14:textId="77777777" w:rsidR="000D6793" w:rsidRPr="00CB32C9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26 (74.29%)</w:t>
            </w:r>
          </w:p>
        </w:tc>
      </w:tr>
      <w:tr w:rsidR="000D6793" w:rsidRPr="002F37C8" w14:paraId="17C5F47F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97F3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10C62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Divorced, separated, or widow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4F3E7" w14:textId="77777777" w:rsidR="000D6793" w:rsidRPr="00CB32C9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8 (2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B8C4" w14:textId="77777777" w:rsidR="000D6793" w:rsidRPr="00CB32C9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3 (8.57%)</w:t>
            </w:r>
          </w:p>
        </w:tc>
      </w:tr>
      <w:tr w:rsidR="000D6793" w:rsidRPr="002F37C8" w14:paraId="74863CD5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175F1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6752C" w14:textId="77777777" w:rsidR="000D6793" w:rsidRPr="00734D5F" w:rsidRDefault="000D6793" w:rsidP="00696509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Single/never marrie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9CB90" w14:textId="77777777" w:rsidR="000D6793" w:rsidRPr="00CB32C9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2 (5.7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31E18" w14:textId="77777777" w:rsidR="000D6793" w:rsidRPr="00CB32C9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5 (14.29%)</w:t>
            </w:r>
          </w:p>
        </w:tc>
      </w:tr>
      <w:tr w:rsidR="000D6793" w:rsidRPr="002F37C8" w14:paraId="433001D3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8A778" w14:textId="77777777" w:rsidR="000D6793" w:rsidRPr="00734D5F" w:rsidRDefault="000D6793" w:rsidP="000C2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9C9A" w14:textId="77777777" w:rsidR="000D6793" w:rsidRPr="00734D5F" w:rsidRDefault="000D6793" w:rsidP="000C2466">
            <w:pPr>
              <w:rPr>
                <w:rFonts w:ascii="Times New Roman" w:hAnsi="Times New Roman" w:cs="Times New Roman"/>
              </w:rPr>
            </w:pPr>
            <w:r w:rsidRPr="00734D5F">
              <w:rPr>
                <w:rFonts w:ascii="Times New Roman" w:hAnsi="Times New Roman" w:cs="Times New Roman"/>
              </w:rPr>
              <w:t>Missing/Decline to Respo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DC35E" w14:textId="77777777" w:rsidR="000D6793" w:rsidRPr="00CB32C9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CDE10" w14:textId="77777777" w:rsidR="000D6793" w:rsidRPr="00CB32C9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B32C9">
              <w:rPr>
                <w:rFonts w:ascii="Times New Roman" w:hAnsi="Times New Roman" w:cs="Times New Roman"/>
              </w:rPr>
              <w:t>1 (2.86%)</w:t>
            </w:r>
          </w:p>
        </w:tc>
      </w:tr>
      <w:tr w:rsidR="000D6793" w:rsidRPr="002F37C8" w14:paraId="05038EC2" w14:textId="77777777" w:rsidTr="00CA483D">
        <w:trPr>
          <w:trHeight w:val="233"/>
        </w:trPr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D8CA" w14:textId="77777777" w:rsidR="000D6793" w:rsidRPr="00D8114E" w:rsidRDefault="000D6793" w:rsidP="00696509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Education, n (%)</w:t>
            </w:r>
          </w:p>
        </w:tc>
      </w:tr>
      <w:tr w:rsidR="000D6793" w:rsidRPr="002F37C8" w14:paraId="71574858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865FD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9FFC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  <w:r w:rsidRPr="00E05E95">
              <w:rPr>
                <w:rFonts w:ascii="Times New Roman" w:hAnsi="Times New Roman" w:cs="Times New Roman"/>
              </w:rPr>
              <w:t>High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E05E95">
              <w:rPr>
                <w:rFonts w:ascii="Times New Roman" w:hAnsi="Times New Roman" w:cs="Times New Roman"/>
              </w:rPr>
              <w:t>chool</w:t>
            </w:r>
            <w:r>
              <w:rPr>
                <w:rFonts w:ascii="Times New Roman" w:hAnsi="Times New Roman" w:cs="Times New Roman"/>
              </w:rPr>
              <w:t xml:space="preserve"> Diplom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F50CE" w14:textId="77777777" w:rsidR="000D6793" w:rsidRPr="000830E2" w:rsidRDefault="000D6793" w:rsidP="006965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4B63">
              <w:rPr>
                <w:rFonts w:ascii="Times New Roman" w:hAnsi="Times New Roman" w:cs="Times New Roman"/>
              </w:rPr>
              <w:t>3 (8.5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BA28A" w14:textId="77777777" w:rsidR="000D6793" w:rsidRPr="00704B6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2 (5.71%)</w:t>
            </w:r>
          </w:p>
        </w:tc>
      </w:tr>
      <w:tr w:rsidR="000D6793" w:rsidRPr="002F37C8" w14:paraId="0EDAE244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F4B5C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AD7C5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  <w:r w:rsidRPr="00E05E95">
              <w:rPr>
                <w:rFonts w:ascii="Times New Roman" w:hAnsi="Times New Roman" w:cs="Times New Roman"/>
              </w:rPr>
              <w:t>Some college/vocational schoo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4881E" w14:textId="77777777" w:rsidR="000D6793" w:rsidRPr="000830E2" w:rsidRDefault="000D6793" w:rsidP="006965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4B63">
              <w:rPr>
                <w:rFonts w:ascii="Times New Roman" w:hAnsi="Times New Roman" w:cs="Times New Roman"/>
              </w:rPr>
              <w:t>7 (2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6C1F1" w14:textId="77777777" w:rsidR="000D6793" w:rsidRPr="00704B6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10 (28.57%)</w:t>
            </w:r>
          </w:p>
        </w:tc>
      </w:tr>
      <w:tr w:rsidR="000D6793" w:rsidRPr="002F37C8" w14:paraId="0DE26D2D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70884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EAA89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  <w:r w:rsidRPr="00E05E95">
              <w:rPr>
                <w:rFonts w:ascii="Times New Roman" w:hAnsi="Times New Roman" w:cs="Times New Roman"/>
              </w:rPr>
              <w:t>Associate</w:t>
            </w:r>
            <w:r>
              <w:rPr>
                <w:rFonts w:ascii="Times New Roman" w:hAnsi="Times New Roman" w:cs="Times New Roman"/>
              </w:rPr>
              <w:t>’s</w:t>
            </w:r>
            <w:r w:rsidRPr="00E05E95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129E7" w14:textId="77777777" w:rsidR="000D6793" w:rsidRPr="00704B6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6 (17.14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15E7B" w14:textId="77777777" w:rsidR="000D6793" w:rsidRPr="00704B6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5 (14.29%)</w:t>
            </w:r>
          </w:p>
        </w:tc>
      </w:tr>
      <w:tr w:rsidR="000D6793" w:rsidRPr="002F37C8" w14:paraId="0F09FABF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831EAE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CD00E" w14:textId="77777777" w:rsidR="000D6793" w:rsidRPr="00E05E95" w:rsidRDefault="000D6793" w:rsidP="00696509">
            <w:pPr>
              <w:rPr>
                <w:rFonts w:ascii="Times New Roman" w:hAnsi="Times New Roman" w:cs="Times New Roman"/>
              </w:rPr>
            </w:pPr>
            <w:r w:rsidRPr="00E05E95">
              <w:rPr>
                <w:rFonts w:ascii="Times New Roman" w:hAnsi="Times New Roman" w:cs="Times New Roman"/>
              </w:rPr>
              <w:t>Bachelor</w:t>
            </w:r>
            <w:r>
              <w:rPr>
                <w:rFonts w:ascii="Times New Roman" w:hAnsi="Times New Roman" w:cs="Times New Roman"/>
              </w:rPr>
              <w:t>’s</w:t>
            </w:r>
            <w:r w:rsidRPr="00E05E95">
              <w:rPr>
                <w:rFonts w:ascii="Times New Roman" w:hAnsi="Times New Roman" w:cs="Times New Roman"/>
              </w:rPr>
              <w:t xml:space="preserve"> degre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67092" w14:textId="77777777" w:rsidR="000D6793" w:rsidRPr="00704B6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12 (34.29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94F74" w14:textId="77777777" w:rsidR="000D6793" w:rsidRPr="00704B63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10 (28.57%)</w:t>
            </w:r>
          </w:p>
        </w:tc>
      </w:tr>
      <w:tr w:rsidR="000D6793" w:rsidRPr="002F37C8" w14:paraId="255F8FB0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5308E" w14:textId="77777777" w:rsidR="000D6793" w:rsidRPr="00E05E95" w:rsidRDefault="000D6793" w:rsidP="000C2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46FC8" w14:textId="77777777" w:rsidR="000D6793" w:rsidRPr="00E05E95" w:rsidRDefault="000D6793" w:rsidP="000C2466">
            <w:pPr>
              <w:rPr>
                <w:rFonts w:ascii="Times New Roman" w:hAnsi="Times New Roman" w:cs="Times New Roman"/>
              </w:rPr>
            </w:pPr>
            <w:r w:rsidRPr="00E05E95">
              <w:rPr>
                <w:rFonts w:ascii="Times New Roman" w:hAnsi="Times New Roman" w:cs="Times New Roman"/>
              </w:rPr>
              <w:t>Graduate degre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12E57" w14:textId="77777777" w:rsidR="000D6793" w:rsidRPr="000830E2" w:rsidRDefault="000D6793" w:rsidP="000C246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04B63">
              <w:rPr>
                <w:rFonts w:ascii="Times New Roman" w:hAnsi="Times New Roman" w:cs="Times New Roman"/>
              </w:rPr>
              <w:t>7 (2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7B8C" w14:textId="77777777" w:rsidR="000D6793" w:rsidRPr="00704B63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704B63">
              <w:rPr>
                <w:rFonts w:ascii="Times New Roman" w:hAnsi="Times New Roman" w:cs="Times New Roman"/>
              </w:rPr>
              <w:t>8 (22.86%)</w:t>
            </w:r>
          </w:p>
        </w:tc>
      </w:tr>
      <w:tr w:rsidR="000D6793" w:rsidRPr="002F37C8" w14:paraId="5F9D49EC" w14:textId="77777777" w:rsidTr="00CA483D"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82701" w14:textId="77777777" w:rsidR="000D6793" w:rsidRPr="00D8114E" w:rsidRDefault="000D6793" w:rsidP="00696509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Annual household income,</w:t>
            </w:r>
            <w:r w:rsidRPr="00D8114E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D8114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0D6793" w:rsidRPr="002F37C8" w14:paraId="52B64BC9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9C68A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73E0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  <w:r w:rsidRPr="00D11B8E">
              <w:rPr>
                <w:rFonts w:ascii="Times New Roman" w:hAnsi="Times New Roman" w:cs="Times New Roman"/>
              </w:rPr>
              <w:t>≤ $25,0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426C0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5.71</w:t>
            </w:r>
            <w:r w:rsidRPr="00E50E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F6D70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7 (20.00%)</w:t>
            </w:r>
          </w:p>
        </w:tc>
      </w:tr>
      <w:tr w:rsidR="000D6793" w:rsidRPr="002F37C8" w14:paraId="5F38EBAF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63FA7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4B725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  <w:r w:rsidRPr="00D11B8E">
              <w:rPr>
                <w:rFonts w:ascii="Times New Roman" w:hAnsi="Times New Roman" w:cs="Times New Roman"/>
              </w:rPr>
              <w:t>$25,001 - $50,0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2D93E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/>
              </w:rPr>
              <w:t>34.29</w:t>
            </w:r>
            <w:r w:rsidRPr="00E50E78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C7FB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10 (28.57%)</w:t>
            </w:r>
          </w:p>
        </w:tc>
      </w:tr>
      <w:tr w:rsidR="000D6793" w:rsidRPr="002F37C8" w14:paraId="4A7392D2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680F4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C517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  <w:r w:rsidRPr="00D11B8E">
              <w:rPr>
                <w:rFonts w:ascii="Times New Roman" w:hAnsi="Times New Roman" w:cs="Times New Roman"/>
              </w:rPr>
              <w:t>$50,001 - $75,0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E2E4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7 (20.00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30F01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4 (11.43%)</w:t>
            </w:r>
          </w:p>
        </w:tc>
      </w:tr>
      <w:tr w:rsidR="000D6793" w:rsidRPr="002F37C8" w14:paraId="6CC216A9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46CFD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5F290" w14:textId="77777777" w:rsidR="000D6793" w:rsidRPr="00D11B8E" w:rsidRDefault="000D6793" w:rsidP="00696509">
            <w:pPr>
              <w:rPr>
                <w:rFonts w:ascii="Times New Roman" w:hAnsi="Times New Roman" w:cs="Times New Roman"/>
              </w:rPr>
            </w:pPr>
            <w:r w:rsidRPr="00D11B8E">
              <w:rPr>
                <w:rFonts w:ascii="Times New Roman" w:hAnsi="Times New Roman" w:cs="Times New Roman"/>
              </w:rPr>
              <w:t>&gt; $75,0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7512F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10 (28.5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24DDE" w14:textId="77777777" w:rsidR="000D6793" w:rsidRPr="00E50E7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9 (25.71%)</w:t>
            </w:r>
          </w:p>
        </w:tc>
      </w:tr>
      <w:tr w:rsidR="000D6793" w:rsidRPr="002F37C8" w14:paraId="1F6F59DA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C4981" w14:textId="77777777" w:rsidR="000D6793" w:rsidRPr="00782A6B" w:rsidRDefault="000D6793" w:rsidP="000C2466">
            <w:pPr>
              <w:rPr>
                <w:rFonts w:ascii="Times New Roman" w:hAnsi="Times New Roman" w:cs="Times New Roman"/>
              </w:rPr>
            </w:pPr>
            <w:r w:rsidRPr="00782A6B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CBA4C" w14:textId="77777777" w:rsidR="000D6793" w:rsidRPr="00782A6B" w:rsidRDefault="000D6793" w:rsidP="000C2466">
            <w:pPr>
              <w:rPr>
                <w:rFonts w:ascii="Times New Roman" w:hAnsi="Times New Roman" w:cs="Times New Roman"/>
              </w:rPr>
            </w:pPr>
            <w:r w:rsidRPr="00782A6B">
              <w:rPr>
                <w:rFonts w:ascii="Times New Roman" w:hAnsi="Times New Roman" w:cs="Times New Roman"/>
              </w:rPr>
              <w:t>Missing/Decline to Respo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3C6C2" w14:textId="77777777" w:rsidR="000D6793" w:rsidRPr="000830E2" w:rsidRDefault="000D6793" w:rsidP="000C246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50E78">
              <w:rPr>
                <w:rFonts w:ascii="Times New Roman" w:hAnsi="Times New Roman" w:cs="Times New Roman"/>
              </w:rPr>
              <w:t>4 (11.4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BCCF74" w14:textId="77777777" w:rsidR="000D6793" w:rsidRPr="00E50E78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E50E78">
              <w:rPr>
                <w:rFonts w:ascii="Times New Roman" w:hAnsi="Times New Roman" w:cs="Times New Roman"/>
              </w:rPr>
              <w:t>5 (14.29%)</w:t>
            </w:r>
          </w:p>
        </w:tc>
      </w:tr>
      <w:tr w:rsidR="000D6793" w:rsidRPr="002F37C8" w14:paraId="37A7A88F" w14:textId="77777777" w:rsidTr="00CA483D"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C954" w14:textId="77777777" w:rsidR="000D6793" w:rsidRPr="00782A6B" w:rsidRDefault="000D6793" w:rsidP="000C2466">
            <w:pPr>
              <w:rPr>
                <w:rFonts w:ascii="Times New Roman" w:hAnsi="Times New Roman" w:cs="Times New Roman"/>
              </w:rPr>
            </w:pPr>
            <w:r w:rsidRPr="00782A6B">
              <w:rPr>
                <w:rFonts w:ascii="Times New Roman" w:hAnsi="Times New Roman" w:cs="Times New Roman"/>
              </w:rPr>
              <w:t xml:space="preserve">Daily computer use, </w:t>
            </w:r>
            <w:r w:rsidRPr="00232DFF">
              <w:rPr>
                <w:rFonts w:ascii="Times New Roman" w:hAnsi="Times New Roman" w:cs="Times New Roman"/>
                <w:i/>
                <w:iCs/>
              </w:rPr>
              <w:t>n</w:t>
            </w:r>
            <w:r w:rsidRPr="00782A6B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659C9" w14:textId="77777777" w:rsidR="000D6793" w:rsidRPr="00C1197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1197E">
              <w:rPr>
                <w:rFonts w:ascii="Times New Roman" w:hAnsi="Times New Roman" w:cs="Times New Roman"/>
              </w:rPr>
              <w:t>25 (71.43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F2553" w14:textId="77777777" w:rsidR="000D6793" w:rsidRPr="000830E2" w:rsidRDefault="000D6793" w:rsidP="000C246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1197E">
              <w:rPr>
                <w:rFonts w:ascii="Times New Roman" w:hAnsi="Times New Roman" w:cs="Times New Roman"/>
              </w:rPr>
              <w:t>21 (60.00%)</w:t>
            </w:r>
          </w:p>
        </w:tc>
      </w:tr>
      <w:tr w:rsidR="000D6793" w:rsidRPr="00867A42" w14:paraId="5CB1354A" w14:textId="77777777" w:rsidTr="00CA483D">
        <w:tc>
          <w:tcPr>
            <w:tcW w:w="467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A53C3" w14:textId="77777777" w:rsidR="000D6793" w:rsidRPr="00867A42" w:rsidRDefault="000D6793" w:rsidP="000C2466">
            <w:pPr>
              <w:rPr>
                <w:rFonts w:ascii="Times New Roman" w:hAnsi="Times New Roman" w:cs="Times New Roman"/>
              </w:rPr>
            </w:pPr>
            <w:r w:rsidRPr="00867A42">
              <w:rPr>
                <w:rFonts w:ascii="Times New Roman" w:hAnsi="Times New Roman" w:cs="Times New Roman"/>
              </w:rPr>
              <w:t xml:space="preserve">Daily internet use, </w:t>
            </w:r>
            <w:r w:rsidRPr="00232DFF">
              <w:rPr>
                <w:rFonts w:ascii="Times New Roman" w:hAnsi="Times New Roman" w:cs="Times New Roman"/>
                <w:i/>
                <w:iCs/>
              </w:rPr>
              <w:t>n</w:t>
            </w:r>
            <w:r w:rsidRPr="00867A4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C2333" w14:textId="77777777" w:rsidR="000D6793" w:rsidRPr="00C1197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1197E">
              <w:rPr>
                <w:rFonts w:ascii="Times New Roman" w:hAnsi="Times New Roman" w:cs="Times New Roman"/>
              </w:rPr>
              <w:t>29 (8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8F40AE" w14:textId="77777777" w:rsidR="000D6793" w:rsidRPr="00C1197E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C1197E">
              <w:rPr>
                <w:rFonts w:ascii="Times New Roman" w:hAnsi="Times New Roman" w:cs="Times New Roman"/>
              </w:rPr>
              <w:t>29 (82.86%)</w:t>
            </w:r>
          </w:p>
        </w:tc>
      </w:tr>
      <w:tr w:rsidR="000D6793" w:rsidRPr="00867A42" w14:paraId="2B28050E" w14:textId="77777777" w:rsidTr="00CA483D">
        <w:tc>
          <w:tcPr>
            <w:tcW w:w="8995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64F2C" w14:textId="77777777" w:rsidR="000D6793" w:rsidRPr="00D8114E" w:rsidRDefault="000D6793" w:rsidP="00696509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D8114E">
              <w:rPr>
                <w:rFonts w:ascii="Times New Roman" w:hAnsi="Times New Roman" w:cs="Times New Roman"/>
                <w:b/>
                <w:bCs/>
              </w:rPr>
              <w:t>Years in relationship with partner, n (%)</w:t>
            </w:r>
          </w:p>
        </w:tc>
      </w:tr>
      <w:tr w:rsidR="000D6793" w:rsidRPr="00867A42" w14:paraId="7D9C3003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6BB29" w14:textId="77777777" w:rsidR="000D6793" w:rsidRPr="00867A42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6DBE6" w14:textId="77777777" w:rsidR="000D6793" w:rsidRPr="00867A42" w:rsidRDefault="000D6793" w:rsidP="00696509">
            <w:pPr>
              <w:rPr>
                <w:rFonts w:ascii="Times New Roman" w:hAnsi="Times New Roman" w:cs="Times New Roman"/>
              </w:rPr>
            </w:pPr>
            <w:r w:rsidRPr="00867A42">
              <w:rPr>
                <w:rFonts w:ascii="Times New Roman" w:hAnsi="Times New Roman" w:cs="Times New Roman"/>
              </w:rPr>
              <w:t>&lt; 10 yea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EF5BF" w14:textId="77777777" w:rsidR="000D6793" w:rsidRPr="000830E2" w:rsidRDefault="000D6793" w:rsidP="0069650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E50E78">
              <w:rPr>
                <w:rFonts w:ascii="Times New Roman" w:hAnsi="Times New Roman" w:cs="Times New Roman"/>
              </w:rPr>
              <w:t>10 (28.57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68F81" w14:textId="77777777" w:rsidR="000D6793" w:rsidRPr="009C3C4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9C3C48">
              <w:rPr>
                <w:rFonts w:ascii="Times New Roman" w:hAnsi="Times New Roman" w:cs="Times New Roman"/>
              </w:rPr>
              <w:t>12 (34.29%)</w:t>
            </w:r>
          </w:p>
        </w:tc>
      </w:tr>
      <w:tr w:rsidR="000D6793" w:rsidRPr="00867A42" w14:paraId="61DDFDDE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CF5C" w14:textId="77777777" w:rsidR="000D6793" w:rsidRPr="00867A42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E865" w14:textId="77777777" w:rsidR="000D6793" w:rsidRPr="00867A42" w:rsidRDefault="000D6793" w:rsidP="00696509">
            <w:pPr>
              <w:rPr>
                <w:rFonts w:ascii="Times New Roman" w:hAnsi="Times New Roman" w:cs="Times New Roman"/>
              </w:rPr>
            </w:pPr>
            <w:r w:rsidRPr="00867A42">
              <w:rPr>
                <w:rFonts w:ascii="Times New Roman" w:hAnsi="Times New Roman" w:cs="Times New Roman"/>
              </w:rPr>
              <w:t>10 – 29 yea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3AC9" w14:textId="77777777" w:rsidR="000D6793" w:rsidRPr="009C3C4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9C3C48">
              <w:rPr>
                <w:rFonts w:ascii="Times New Roman" w:hAnsi="Times New Roman" w:cs="Times New Roman"/>
              </w:rPr>
              <w:t>15 (4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537E4" w14:textId="77777777" w:rsidR="000D6793" w:rsidRPr="009C3C4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9C3C48">
              <w:rPr>
                <w:rFonts w:ascii="Times New Roman" w:hAnsi="Times New Roman" w:cs="Times New Roman"/>
              </w:rPr>
              <w:t>15 (42.86%)</w:t>
            </w:r>
          </w:p>
        </w:tc>
      </w:tr>
      <w:tr w:rsidR="000D6793" w:rsidRPr="00867A42" w14:paraId="6746F48E" w14:textId="77777777" w:rsidTr="00CA483D">
        <w:tc>
          <w:tcPr>
            <w:tcW w:w="26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117E6" w14:textId="77777777" w:rsidR="000D6793" w:rsidRPr="00867A42" w:rsidRDefault="000D6793" w:rsidP="006965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9BC2" w14:textId="77777777" w:rsidR="000D6793" w:rsidRPr="00867A42" w:rsidRDefault="000D6793" w:rsidP="00696509">
            <w:pPr>
              <w:rPr>
                <w:rFonts w:ascii="Times New Roman" w:hAnsi="Times New Roman" w:cs="Times New Roman"/>
              </w:rPr>
            </w:pPr>
            <w:r w:rsidRPr="00867A42">
              <w:rPr>
                <w:rFonts w:ascii="Times New Roman" w:hAnsi="Times New Roman" w:cs="Times New Roman"/>
              </w:rPr>
              <w:t>≥ 30 year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A4D13" w14:textId="77777777" w:rsidR="000D6793" w:rsidRPr="009C3C4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9C3C48">
              <w:rPr>
                <w:rFonts w:ascii="Times New Roman" w:hAnsi="Times New Roman" w:cs="Times New Roman"/>
              </w:rPr>
              <w:t>9 (25.71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BA573" w14:textId="77777777" w:rsidR="000D6793" w:rsidRPr="009C3C48" w:rsidRDefault="000D6793" w:rsidP="00696509">
            <w:pPr>
              <w:jc w:val="center"/>
              <w:rPr>
                <w:rFonts w:ascii="Times New Roman" w:hAnsi="Times New Roman" w:cs="Times New Roman"/>
              </w:rPr>
            </w:pPr>
            <w:r w:rsidRPr="009C3C48">
              <w:rPr>
                <w:rFonts w:ascii="Times New Roman" w:hAnsi="Times New Roman" w:cs="Times New Roman"/>
              </w:rPr>
              <w:t>8 (22.86%)</w:t>
            </w:r>
          </w:p>
        </w:tc>
      </w:tr>
      <w:tr w:rsidR="000D6793" w:rsidRPr="002F37C8" w14:paraId="181820D4" w14:textId="77777777" w:rsidTr="00CA483D">
        <w:tc>
          <w:tcPr>
            <w:tcW w:w="265" w:type="dxa"/>
            <w:tcBorders>
              <w:top w:val="single" w:sz="4" w:space="0" w:color="auto"/>
              <w:right w:val="single" w:sz="4" w:space="0" w:color="auto"/>
            </w:tcBorders>
          </w:tcPr>
          <w:p w14:paraId="2820EC3D" w14:textId="77777777" w:rsidR="000D6793" w:rsidRPr="00867A42" w:rsidRDefault="000D6793" w:rsidP="000C246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0" w:type="dxa"/>
            <w:tcBorders>
              <w:top w:val="single" w:sz="4" w:space="0" w:color="auto"/>
              <w:right w:val="single" w:sz="4" w:space="0" w:color="auto"/>
            </w:tcBorders>
          </w:tcPr>
          <w:p w14:paraId="1213B548" w14:textId="77777777" w:rsidR="000D6793" w:rsidRPr="00867A42" w:rsidRDefault="000D6793" w:rsidP="000C2466">
            <w:pPr>
              <w:rPr>
                <w:rFonts w:ascii="Times New Roman" w:hAnsi="Times New Roman" w:cs="Times New Roman"/>
              </w:rPr>
            </w:pPr>
            <w:r w:rsidRPr="00867A42">
              <w:rPr>
                <w:rFonts w:ascii="Times New Roman" w:hAnsi="Times New Roman" w:cs="Times New Roman"/>
              </w:rPr>
              <w:t>Missing/Decline to Respond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91E4BD2" w14:textId="77777777" w:rsidR="000D6793" w:rsidRPr="000830E2" w:rsidRDefault="000D6793" w:rsidP="000C2466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06590">
              <w:rPr>
                <w:rFonts w:ascii="Times New Roman" w:hAnsi="Times New Roman" w:cs="Times New Roman"/>
              </w:rPr>
              <w:t>1 (2.86%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4F87C3" w14:textId="77777777" w:rsidR="000D6793" w:rsidRPr="009C3C48" w:rsidRDefault="000D6793" w:rsidP="000C2466">
            <w:pPr>
              <w:jc w:val="center"/>
              <w:rPr>
                <w:rFonts w:ascii="Times New Roman" w:hAnsi="Times New Roman" w:cs="Times New Roman"/>
              </w:rPr>
            </w:pPr>
            <w:r w:rsidRPr="009C3C48">
              <w:rPr>
                <w:rFonts w:ascii="Times New Roman" w:hAnsi="Times New Roman" w:cs="Times New Roman"/>
              </w:rPr>
              <w:t>0 (0.00%)</w:t>
            </w:r>
          </w:p>
        </w:tc>
      </w:tr>
    </w:tbl>
    <w:p w14:paraId="375C6D8C" w14:textId="7B73AF97" w:rsidR="00342DC2" w:rsidRPr="00CA483D" w:rsidRDefault="000D6793" w:rsidP="00CA483D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  <w:t>Note. Percentiles may not equal 100% exactly secondary to rounding error.</w:t>
      </w:r>
    </w:p>
    <w:sectPr w:rsidR="00342DC2" w:rsidRPr="00CA48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793"/>
    <w:rsid w:val="000C2466"/>
    <w:rsid w:val="000D6793"/>
    <w:rsid w:val="00342DC2"/>
    <w:rsid w:val="003F1D8A"/>
    <w:rsid w:val="004E4F39"/>
    <w:rsid w:val="00596D9B"/>
    <w:rsid w:val="00CA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940BE"/>
  <w15:chartTrackingRefBased/>
  <w15:docId w15:val="{489FBFB3-E58C-45C0-959C-D5ED9A460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7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793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45</Characters>
  <Application>Microsoft Office Word</Application>
  <DocSecurity>4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zinger, Rachel C.</dc:creator>
  <cp:keywords/>
  <dc:description/>
  <cp:lastModifiedBy>Benzinger, Rachel C.</cp:lastModifiedBy>
  <cp:revision>2</cp:revision>
  <dcterms:created xsi:type="dcterms:W3CDTF">2024-10-17T16:07:00Z</dcterms:created>
  <dcterms:modified xsi:type="dcterms:W3CDTF">2024-10-17T16:07:00Z</dcterms:modified>
</cp:coreProperties>
</file>